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ADF" w:rsidRPr="00974D78" w:rsidRDefault="00A85E0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hint="eastAsia"/>
          <w:b/>
          <w:kern w:val="0"/>
          <w:sz w:val="24"/>
          <w:szCs w:val="24"/>
        </w:rPr>
        <w:t xml:space="preserve">TableS1 </w:t>
      </w:r>
      <w:r w:rsidRPr="00A92343">
        <w:rPr>
          <w:rFonts w:ascii="Times New Roman" w:eastAsia="宋体" w:hAnsi="Times New Roman" w:hint="eastAsia"/>
          <w:b/>
          <w:kern w:val="0"/>
          <w:sz w:val="24"/>
          <w:szCs w:val="24"/>
        </w:rPr>
        <w:t>List of species accession NCBI numbers in this study.</w:t>
      </w:r>
    </w:p>
    <w:tbl>
      <w:tblPr>
        <w:tblW w:w="10491" w:type="dxa"/>
        <w:tblInd w:w="-885" w:type="dxa"/>
        <w:tblLook w:val="04A0" w:firstRow="1" w:lastRow="0" w:firstColumn="1" w:lastColumn="0" w:noHBand="0" w:noVBand="1"/>
      </w:tblPr>
      <w:tblGrid>
        <w:gridCol w:w="4821"/>
        <w:gridCol w:w="1842"/>
        <w:gridCol w:w="1843"/>
        <w:gridCol w:w="1985"/>
      </w:tblGrid>
      <w:tr w:rsidR="00974D78" w:rsidRPr="00974D78" w:rsidTr="00974D78">
        <w:trPr>
          <w:trHeight w:val="312"/>
        </w:trPr>
        <w:tc>
          <w:tcPr>
            <w:tcW w:w="48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sbJ-petA</w:t>
            </w:r>
            <w:proofErr w:type="spellEnd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dhJ-tab</w:t>
            </w:r>
            <w:r w:rsidR="002F5204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sbD-trnT</w:t>
            </w:r>
            <w:proofErr w:type="spellEnd"/>
          </w:p>
        </w:tc>
      </w:tr>
      <w:tr w:rsidR="00974D78" w:rsidRPr="00974D78" w:rsidTr="00974D78">
        <w:trPr>
          <w:trHeight w:val="312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ngulosu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1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2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283</w:t>
            </w:r>
          </w:p>
        </w:tc>
      </w:tr>
      <w:tr w:rsidR="00974D78" w:rsidRPr="00974D78" w:rsidTr="00974D78">
        <w:trPr>
          <w:trHeight w:val="312"/>
        </w:trPr>
        <w:tc>
          <w:tcPr>
            <w:tcW w:w="4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ustrosibiricu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1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2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282</w:t>
            </w:r>
          </w:p>
        </w:tc>
      </w:tr>
      <w:tr w:rsidR="00974D78" w:rsidRPr="00974D78" w:rsidTr="00974D78">
        <w:trPr>
          <w:trHeight w:val="312"/>
        </w:trPr>
        <w:tc>
          <w:tcPr>
            <w:tcW w:w="482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1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2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281</w:t>
            </w:r>
          </w:p>
        </w:tc>
      </w:tr>
      <w:tr w:rsidR="00974D78" w:rsidRPr="00974D78" w:rsidTr="00974D78">
        <w:trPr>
          <w:trHeight w:val="312"/>
        </w:trPr>
        <w:tc>
          <w:tcPr>
            <w:tcW w:w="4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umebuchu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1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2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280</w:t>
            </w:r>
          </w:p>
        </w:tc>
      </w:tr>
      <w:tr w:rsidR="00974D78" w:rsidRPr="00974D78" w:rsidTr="00974D78">
        <w:trPr>
          <w:trHeight w:val="312"/>
        </w:trPr>
        <w:tc>
          <w:tcPr>
            <w:tcW w:w="482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1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2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279</w:t>
            </w:r>
          </w:p>
        </w:tc>
      </w:tr>
      <w:tr w:rsidR="00974D78" w:rsidRPr="00974D78" w:rsidTr="00974D78">
        <w:trPr>
          <w:trHeight w:val="312"/>
        </w:trPr>
        <w:tc>
          <w:tcPr>
            <w:tcW w:w="4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llium min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1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2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278</w:t>
            </w:r>
          </w:p>
        </w:tc>
      </w:tr>
      <w:tr w:rsidR="00974D78" w:rsidRPr="00974D78" w:rsidTr="00974D78">
        <w:trPr>
          <w:trHeight w:val="312"/>
        </w:trPr>
        <w:tc>
          <w:tcPr>
            <w:tcW w:w="482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1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2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277</w:t>
            </w:r>
          </w:p>
        </w:tc>
      </w:tr>
      <w:tr w:rsidR="00974D78" w:rsidRPr="00974D78" w:rsidTr="00974D78">
        <w:trPr>
          <w:trHeight w:val="312"/>
        </w:trPr>
        <w:tc>
          <w:tcPr>
            <w:tcW w:w="4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ostratu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1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2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276</w:t>
            </w:r>
          </w:p>
        </w:tc>
      </w:tr>
      <w:tr w:rsidR="00974D78" w:rsidRPr="00974D78" w:rsidTr="00974D78">
        <w:trPr>
          <w:trHeight w:val="312"/>
        </w:trPr>
        <w:tc>
          <w:tcPr>
            <w:tcW w:w="482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1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2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275</w:t>
            </w:r>
          </w:p>
        </w:tc>
      </w:tr>
      <w:tr w:rsidR="00974D78" w:rsidRPr="00974D78" w:rsidTr="00974D78">
        <w:trPr>
          <w:trHeight w:val="312"/>
        </w:trPr>
        <w:tc>
          <w:tcPr>
            <w:tcW w:w="4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nescen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1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2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274</w:t>
            </w:r>
          </w:p>
        </w:tc>
      </w:tr>
      <w:tr w:rsidR="00974D78" w:rsidRPr="00974D78" w:rsidTr="00974D78">
        <w:trPr>
          <w:trHeight w:val="312"/>
        </w:trPr>
        <w:tc>
          <w:tcPr>
            <w:tcW w:w="482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1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2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273</w:t>
            </w:r>
          </w:p>
        </w:tc>
      </w:tr>
      <w:tr w:rsidR="00974D78" w:rsidRPr="00974D78" w:rsidTr="00974D78">
        <w:trPr>
          <w:trHeight w:val="312"/>
        </w:trPr>
        <w:tc>
          <w:tcPr>
            <w:tcW w:w="4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piral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1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1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263</w:t>
            </w:r>
          </w:p>
        </w:tc>
      </w:tr>
      <w:tr w:rsidR="00974D78" w:rsidRPr="00974D78" w:rsidTr="00974D78">
        <w:trPr>
          <w:trHeight w:val="312"/>
        </w:trPr>
        <w:tc>
          <w:tcPr>
            <w:tcW w:w="482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1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1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267</w:t>
            </w:r>
          </w:p>
        </w:tc>
      </w:tr>
      <w:tr w:rsidR="00974D78" w:rsidRPr="00974D78" w:rsidTr="00974D78">
        <w:trPr>
          <w:trHeight w:val="312"/>
        </w:trPr>
        <w:tc>
          <w:tcPr>
            <w:tcW w:w="482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1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1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266</w:t>
            </w:r>
          </w:p>
        </w:tc>
      </w:tr>
      <w:tr w:rsidR="00974D78" w:rsidRPr="00974D78" w:rsidTr="00974D78">
        <w:trPr>
          <w:trHeight w:val="312"/>
        </w:trPr>
        <w:tc>
          <w:tcPr>
            <w:tcW w:w="482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1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1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259</w:t>
            </w:r>
          </w:p>
        </w:tc>
      </w:tr>
      <w:tr w:rsidR="00974D78" w:rsidRPr="00974D78" w:rsidTr="00974D78">
        <w:trPr>
          <w:trHeight w:val="312"/>
        </w:trPr>
        <w:tc>
          <w:tcPr>
            <w:tcW w:w="482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1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1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258</w:t>
            </w:r>
          </w:p>
        </w:tc>
      </w:tr>
      <w:tr w:rsidR="00974D78" w:rsidRPr="00974D78" w:rsidTr="00974D78">
        <w:trPr>
          <w:trHeight w:val="312"/>
        </w:trPr>
        <w:tc>
          <w:tcPr>
            <w:tcW w:w="4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puriu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1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1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252</w:t>
            </w:r>
          </w:p>
        </w:tc>
      </w:tr>
      <w:tr w:rsidR="00974D78" w:rsidRPr="00974D78" w:rsidTr="00974D78">
        <w:trPr>
          <w:trHeight w:val="312"/>
        </w:trPr>
        <w:tc>
          <w:tcPr>
            <w:tcW w:w="482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1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1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251</w:t>
            </w:r>
          </w:p>
        </w:tc>
      </w:tr>
      <w:tr w:rsidR="00974D78" w:rsidRPr="00974D78" w:rsidTr="00974D78">
        <w:trPr>
          <w:trHeight w:val="312"/>
        </w:trPr>
        <w:tc>
          <w:tcPr>
            <w:tcW w:w="482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1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1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256</w:t>
            </w:r>
          </w:p>
        </w:tc>
      </w:tr>
      <w:tr w:rsidR="00974D78" w:rsidRPr="00974D78" w:rsidTr="00974D78">
        <w:trPr>
          <w:trHeight w:val="312"/>
        </w:trPr>
        <w:tc>
          <w:tcPr>
            <w:tcW w:w="482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1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1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255</w:t>
            </w:r>
          </w:p>
        </w:tc>
      </w:tr>
      <w:tr w:rsidR="00974D78" w:rsidRPr="00974D78" w:rsidTr="00974D78">
        <w:trPr>
          <w:trHeight w:val="312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hunbergii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1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1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250</w:t>
            </w:r>
          </w:p>
        </w:tc>
      </w:tr>
      <w:tr w:rsidR="00974D78" w:rsidRPr="00974D78" w:rsidTr="00974D78">
        <w:trPr>
          <w:trHeight w:val="312"/>
        </w:trPr>
        <w:tc>
          <w:tcPr>
            <w:tcW w:w="482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uberosu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1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1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249</w:t>
            </w:r>
          </w:p>
        </w:tc>
      </w:tr>
      <w:tr w:rsidR="00974D78" w:rsidRPr="00974D78" w:rsidTr="006E0FC6">
        <w:trPr>
          <w:trHeight w:val="312"/>
        </w:trPr>
        <w:tc>
          <w:tcPr>
            <w:tcW w:w="48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1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1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E904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W478248</w:t>
            </w:r>
          </w:p>
        </w:tc>
      </w:tr>
      <w:tr w:rsidR="006E0FC6" w:rsidRPr="00974D78" w:rsidTr="006E0FC6">
        <w:trPr>
          <w:trHeight w:val="312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FC6" w:rsidRPr="00974D78" w:rsidRDefault="006E0FC6" w:rsidP="006E0F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1E9"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>Allium</w:t>
            </w:r>
            <w:r w:rsidRPr="005201E9">
              <w:rPr>
                <w:rFonts w:ascii="Times New Roman" w:eastAsia="宋体" w:hAnsi="Times New Roman" w:cs="Times New Roman" w:hint="eastAsia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i/>
                <w:sz w:val="24"/>
                <w:szCs w:val="24"/>
              </w:rPr>
              <w:t>heterophyllu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FC6" w:rsidRPr="00E904CC" w:rsidRDefault="00E904CC" w:rsidP="00E904CC">
            <w:pPr>
              <w:pStyle w:val="HTML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904CC">
              <w:rPr>
                <w:rFonts w:ascii="Times New Roman" w:hAnsi="Times New Roman" w:cs="Times New Roman"/>
                <w:b/>
                <w:color w:val="000000"/>
              </w:rPr>
              <w:t>OK6059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FC6" w:rsidRPr="00E904CC" w:rsidRDefault="00E904CC" w:rsidP="00E904CC">
            <w:pPr>
              <w:pStyle w:val="HTML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904CC">
              <w:rPr>
                <w:rFonts w:ascii="Times New Roman" w:hAnsi="Times New Roman" w:cs="Times New Roman"/>
                <w:b/>
                <w:color w:val="000000"/>
              </w:rPr>
              <w:t>OK6059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FC6" w:rsidRPr="00E904CC" w:rsidRDefault="00E904CC" w:rsidP="00E904C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904C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K605979</w:t>
            </w:r>
          </w:p>
        </w:tc>
      </w:tr>
      <w:tr w:rsidR="006E0FC6" w:rsidRPr="00974D78" w:rsidTr="006E0FC6">
        <w:trPr>
          <w:trHeight w:val="312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FC6" w:rsidRPr="005201E9" w:rsidRDefault="006E0FC6" w:rsidP="006E0F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</w:pPr>
            <w:r w:rsidRPr="005201E9"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>Allium</w:t>
            </w:r>
            <w:r w:rsidRPr="005201E9">
              <w:rPr>
                <w:rFonts w:ascii="Times New Roman" w:eastAsia="宋体" w:hAnsi="Times New Roman" w:cs="Times New Roman" w:hint="eastAsia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i/>
                <w:sz w:val="24"/>
                <w:szCs w:val="24"/>
              </w:rPr>
              <w:t>heterophyllu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FC6" w:rsidRPr="00E904CC" w:rsidRDefault="00E904CC" w:rsidP="00E904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904C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K6059</w:t>
            </w:r>
            <w:r w:rsidRPr="00E904C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FC6" w:rsidRPr="00E904CC" w:rsidRDefault="00E904CC" w:rsidP="00E904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904C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K6059</w:t>
            </w:r>
            <w:r w:rsidRPr="00E904C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FC6" w:rsidRPr="00E904CC" w:rsidRDefault="00E904CC" w:rsidP="00E904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904C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K6059</w:t>
            </w:r>
            <w:r w:rsidRPr="00E904C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80</w:t>
            </w:r>
          </w:p>
        </w:tc>
      </w:tr>
      <w:tr w:rsidR="006E0FC6" w:rsidRPr="00974D78" w:rsidTr="006E0FC6">
        <w:trPr>
          <w:trHeight w:val="312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FC6" w:rsidRPr="005201E9" w:rsidRDefault="006E0FC6" w:rsidP="006E0F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</w:pPr>
            <w:r w:rsidRPr="005201E9"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>Allium</w:t>
            </w:r>
            <w:r w:rsidRPr="005201E9">
              <w:rPr>
                <w:rFonts w:ascii="Times New Roman" w:eastAsia="宋体" w:hAnsi="Times New Roman" w:cs="Times New Roman" w:hint="eastAsia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i/>
                <w:sz w:val="24"/>
                <w:szCs w:val="24"/>
              </w:rPr>
              <w:t>heterophyllu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FC6" w:rsidRPr="00E904CC" w:rsidRDefault="00E904CC" w:rsidP="00E904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904C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K6059</w:t>
            </w:r>
            <w:r w:rsidRPr="00E904C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FC6" w:rsidRPr="00E904CC" w:rsidRDefault="00E904CC" w:rsidP="00E904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904C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K6059</w:t>
            </w:r>
            <w:r w:rsidRPr="00E904C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FC6" w:rsidRPr="00E904CC" w:rsidRDefault="00E904CC" w:rsidP="00E904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904C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K6059</w:t>
            </w:r>
            <w:r w:rsidRPr="00E904C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81</w:t>
            </w:r>
          </w:p>
        </w:tc>
      </w:tr>
      <w:tr w:rsidR="006E0FC6" w:rsidRPr="00974D78" w:rsidTr="006E0FC6">
        <w:trPr>
          <w:trHeight w:val="312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FC6" w:rsidRPr="005201E9" w:rsidRDefault="006E0FC6" w:rsidP="006E0F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</w:pPr>
            <w:r w:rsidRPr="005201E9"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>Allium</w:t>
            </w:r>
            <w:r w:rsidRPr="005201E9">
              <w:rPr>
                <w:rFonts w:ascii="Times New Roman" w:eastAsia="宋体" w:hAnsi="Times New Roman" w:cs="Times New Roman" w:hint="eastAsia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i/>
                <w:sz w:val="24"/>
                <w:szCs w:val="24"/>
              </w:rPr>
              <w:t>heterophyllu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FC6" w:rsidRPr="00E904CC" w:rsidRDefault="00E904CC" w:rsidP="00E904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904C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K6059</w:t>
            </w:r>
            <w:r w:rsidRPr="00E904C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FC6" w:rsidRPr="00E904CC" w:rsidRDefault="00E904CC" w:rsidP="00E904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904C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K6059</w:t>
            </w:r>
            <w:r w:rsidRPr="00E904C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FC6" w:rsidRPr="00E904CC" w:rsidRDefault="00E904CC" w:rsidP="00E904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904C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K6059</w:t>
            </w:r>
            <w:r w:rsidRPr="00E904C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82</w:t>
            </w:r>
          </w:p>
        </w:tc>
      </w:tr>
      <w:tr w:rsidR="006E0FC6" w:rsidRPr="00974D78" w:rsidTr="006E0FC6">
        <w:trPr>
          <w:trHeight w:val="312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FC6" w:rsidRPr="00974D78" w:rsidRDefault="006E0FC6" w:rsidP="00BA5A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1E9"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>Allium</w:t>
            </w:r>
            <w:r w:rsidRPr="005201E9">
              <w:rPr>
                <w:rFonts w:ascii="Times New Roman" w:eastAsia="宋体" w:hAnsi="Times New Roman" w:cs="Times New Roman" w:hint="eastAsia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i/>
                <w:sz w:val="24"/>
                <w:szCs w:val="24"/>
              </w:rPr>
              <w:t>heterophyllu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FC6" w:rsidRPr="00E904CC" w:rsidRDefault="00E904CC" w:rsidP="00E904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904C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K6059</w:t>
            </w:r>
            <w:r w:rsidRPr="00E904C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FC6" w:rsidRPr="00E904CC" w:rsidRDefault="00E904CC" w:rsidP="00E904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904C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K6059</w:t>
            </w:r>
            <w:r w:rsidRPr="00E904C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FC6" w:rsidRPr="00E904CC" w:rsidRDefault="00E904CC" w:rsidP="00E904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904C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K6059</w:t>
            </w:r>
            <w:r w:rsidRPr="00E904C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83</w:t>
            </w:r>
          </w:p>
        </w:tc>
      </w:tr>
      <w:tr w:rsidR="006E0FC6" w:rsidRPr="00974D78" w:rsidTr="006E0FC6">
        <w:trPr>
          <w:trHeight w:val="312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FC6" w:rsidRPr="005201E9" w:rsidRDefault="006E0FC6" w:rsidP="00BA5A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</w:pPr>
            <w:r w:rsidRPr="005201E9"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>Allium</w:t>
            </w:r>
            <w:r w:rsidRPr="005201E9">
              <w:rPr>
                <w:rFonts w:ascii="Times New Roman" w:eastAsia="宋体" w:hAnsi="Times New Roman" w:cs="Times New Roman" w:hint="eastAsia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i/>
                <w:sz w:val="24"/>
                <w:szCs w:val="24"/>
              </w:rPr>
              <w:t>heterophyllu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FC6" w:rsidRPr="00E904CC" w:rsidRDefault="00E904CC" w:rsidP="00E904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904C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K60</w:t>
            </w:r>
            <w:r w:rsidRPr="00E904C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6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FC6" w:rsidRPr="00E904CC" w:rsidRDefault="00E904CC" w:rsidP="00E904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904C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K6059</w:t>
            </w:r>
            <w:r w:rsidRPr="00E904C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FC6" w:rsidRPr="00E904CC" w:rsidRDefault="00E904CC" w:rsidP="00E904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904C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K6059</w:t>
            </w:r>
            <w:r w:rsidRPr="00E904C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84</w:t>
            </w:r>
          </w:p>
        </w:tc>
      </w:tr>
      <w:tr w:rsidR="006E0FC6" w:rsidRPr="00974D78" w:rsidTr="006E0FC6">
        <w:trPr>
          <w:trHeight w:val="312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FC6" w:rsidRPr="005201E9" w:rsidRDefault="006E0FC6" w:rsidP="00BA5A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</w:pPr>
            <w:r w:rsidRPr="005201E9"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>Allium</w:t>
            </w:r>
            <w:r w:rsidRPr="005201E9">
              <w:rPr>
                <w:rFonts w:ascii="Times New Roman" w:eastAsia="宋体" w:hAnsi="Times New Roman" w:cs="Times New Roman" w:hint="eastAsia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i/>
                <w:sz w:val="24"/>
                <w:szCs w:val="24"/>
              </w:rPr>
              <w:t>heterophyllu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FC6" w:rsidRPr="00E904CC" w:rsidRDefault="00E904CC" w:rsidP="00E904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904C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K60</w:t>
            </w:r>
            <w:r w:rsidRPr="00E904C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6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FC6" w:rsidRPr="00E904CC" w:rsidRDefault="00E904CC" w:rsidP="00E904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904C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K6059</w:t>
            </w:r>
            <w:r w:rsidRPr="00E904C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0FC6" w:rsidRPr="00E904CC" w:rsidRDefault="00E904CC" w:rsidP="00E904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904C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K6059</w:t>
            </w:r>
            <w:r w:rsidRPr="00E904C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85</w:t>
            </w:r>
          </w:p>
        </w:tc>
      </w:tr>
      <w:tr w:rsidR="006E0FC6" w:rsidRPr="00974D78" w:rsidTr="00974D78">
        <w:trPr>
          <w:trHeight w:val="312"/>
        </w:trPr>
        <w:tc>
          <w:tcPr>
            <w:tcW w:w="482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6E0FC6" w:rsidRPr="005201E9" w:rsidRDefault="006E0FC6" w:rsidP="00BA5A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</w:pPr>
            <w:r w:rsidRPr="005201E9"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>Allium</w:t>
            </w:r>
            <w:r w:rsidRPr="005201E9">
              <w:rPr>
                <w:rFonts w:ascii="Times New Roman" w:eastAsia="宋体" w:hAnsi="Times New Roman" w:cs="Times New Roman" w:hint="eastAsia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i/>
                <w:sz w:val="24"/>
                <w:szCs w:val="24"/>
              </w:rPr>
              <w:t>heterophyllu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E0FC6" w:rsidRPr="00E904CC" w:rsidRDefault="00E904CC" w:rsidP="00E904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904C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K60</w:t>
            </w:r>
            <w:r w:rsidRPr="00E904C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60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E0FC6" w:rsidRPr="00E904CC" w:rsidRDefault="00E904CC" w:rsidP="00E904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904C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K6059</w:t>
            </w:r>
            <w:r w:rsidRPr="00E904C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E0FC6" w:rsidRPr="00E904CC" w:rsidRDefault="00E904CC" w:rsidP="00E904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904C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K6059</w:t>
            </w:r>
            <w:r w:rsidRPr="00E904C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86</w:t>
            </w:r>
          </w:p>
        </w:tc>
      </w:tr>
    </w:tbl>
    <w:p w:rsidR="00974D78" w:rsidRDefault="00974D78"/>
    <w:p w:rsidR="00974D78" w:rsidRPr="00974D78" w:rsidRDefault="00974D78">
      <w:pPr>
        <w:rPr>
          <w:rFonts w:ascii="Times New Roman" w:hAnsi="Times New Roman" w:cs="Times New Roman"/>
          <w:sz w:val="24"/>
          <w:szCs w:val="24"/>
        </w:rPr>
      </w:pPr>
      <w:r w:rsidRPr="00974D78">
        <w:rPr>
          <w:rFonts w:ascii="Times New Roman" w:hAnsi="Times New Roman" w:cs="Times New Roman"/>
          <w:sz w:val="24"/>
          <w:szCs w:val="24"/>
        </w:rPr>
        <w:t>The chloroplast genomes downloaded from NCBI.</w:t>
      </w:r>
    </w:p>
    <w:tbl>
      <w:tblPr>
        <w:tblW w:w="6155" w:type="pct"/>
        <w:tblInd w:w="-885" w:type="dxa"/>
        <w:tblLook w:val="04A0" w:firstRow="1" w:lastRow="0" w:firstColumn="1" w:lastColumn="0" w:noHBand="0" w:noVBand="1"/>
      </w:tblPr>
      <w:tblGrid>
        <w:gridCol w:w="3444"/>
        <w:gridCol w:w="1483"/>
        <w:gridCol w:w="1324"/>
        <w:gridCol w:w="1368"/>
        <w:gridCol w:w="1324"/>
        <w:gridCol w:w="1548"/>
      </w:tblGrid>
      <w:tr w:rsidR="00974D78" w:rsidRPr="00974D78" w:rsidTr="00EA564F">
        <w:trPr>
          <w:trHeight w:val="312"/>
        </w:trPr>
        <w:tc>
          <w:tcPr>
            <w:tcW w:w="16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3359" w:type="pct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loroplast genome accession numbers</w:t>
            </w:r>
          </w:p>
        </w:tc>
      </w:tr>
      <w:tr w:rsidR="00974D78" w:rsidRPr="00974D78" w:rsidTr="00EA564F">
        <w:trPr>
          <w:trHeight w:val="312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epa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F72807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M08801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M08801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K33592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M088015</w:t>
            </w:r>
          </w:p>
        </w:tc>
      </w:tr>
      <w:tr w:rsidR="00974D78" w:rsidRPr="00974D78" w:rsidTr="00EA564F">
        <w:trPr>
          <w:trHeight w:val="312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alanthum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30049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30049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4D78" w:rsidRPr="00974D78" w:rsidTr="00EA564F">
        <w:trPr>
          <w:trHeight w:val="312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istulosum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H92635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K33592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4D78" w:rsidRPr="00974D78" w:rsidTr="00EA564F">
        <w:trPr>
          <w:trHeight w:val="312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ltaicum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H15913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4D78" w:rsidRPr="00974D78" w:rsidTr="00EA564F">
        <w:trPr>
          <w:trHeight w:val="312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llium rud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H99211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4D78" w:rsidRPr="00974D78" w:rsidTr="00EA564F">
        <w:trPr>
          <w:trHeight w:val="312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xichuanense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H99211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4D78" w:rsidRPr="00974D78" w:rsidTr="00EA564F">
        <w:trPr>
          <w:trHeight w:val="312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hrysanthum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H99210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4D78" w:rsidRPr="00974D78" w:rsidTr="00EA564F">
        <w:trPr>
          <w:trHeight w:val="312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hrysocephalum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H99210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4D78" w:rsidRPr="00974D78" w:rsidTr="00EA564F">
        <w:trPr>
          <w:trHeight w:val="312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aowenense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H99211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4D78" w:rsidRPr="00974D78" w:rsidTr="00EA564F">
        <w:trPr>
          <w:trHeight w:val="312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erderianum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H99211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4D78" w:rsidRPr="00974D78" w:rsidTr="00EA564F">
        <w:trPr>
          <w:trHeight w:val="312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aeruleum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K82061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N64863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4D78" w:rsidRPr="00974D78" w:rsidTr="00EA564F">
        <w:trPr>
          <w:trHeight w:val="312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acrostemon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K75147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4D78" w:rsidRPr="00974D78" w:rsidTr="00EA564F">
        <w:trPr>
          <w:trHeight w:val="312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oenoprasoides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K82062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N6486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4D78" w:rsidRPr="00974D78" w:rsidTr="00EA564F">
        <w:trPr>
          <w:trHeight w:val="312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elicatulum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N64863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4D78" w:rsidRPr="00974D78" w:rsidTr="00EA564F">
        <w:trPr>
          <w:trHeight w:val="312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anguticum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N64863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4D78" w:rsidRPr="00974D78" w:rsidTr="00EA564F">
        <w:trPr>
          <w:trHeight w:val="312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eretifolium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N64863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4D78" w:rsidRPr="00974D78" w:rsidTr="00EA564F">
        <w:trPr>
          <w:trHeight w:val="312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bliquum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67011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4D78" w:rsidRPr="00974D78" w:rsidTr="00EA564F">
        <w:trPr>
          <w:trHeight w:val="312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trictum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K8206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4D78" w:rsidRPr="00974D78" w:rsidTr="00EA564F">
        <w:trPr>
          <w:trHeight w:val="312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llasii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N64863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4D78" w:rsidRPr="00974D78" w:rsidTr="00EA564F">
        <w:trPr>
          <w:trHeight w:val="312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schaninii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K41181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30049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30049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4D78" w:rsidRPr="00974D78" w:rsidTr="00EA564F">
        <w:trPr>
          <w:trHeight w:val="312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aemixtum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K41181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4D78" w:rsidRPr="00974D78" w:rsidTr="00EA564F">
        <w:trPr>
          <w:trHeight w:val="312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skemense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K41181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30049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4D78" w:rsidRPr="00974D78" w:rsidTr="00EA564F">
        <w:trPr>
          <w:trHeight w:val="312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orrestii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K82061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4D78" w:rsidRPr="00974D78" w:rsidTr="00EA564F">
        <w:trPr>
          <w:trHeight w:val="312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ongpanicum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N64863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4D78" w:rsidRPr="00974D78" w:rsidTr="00EA564F">
        <w:trPr>
          <w:trHeight w:val="312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hinense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K09644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4D78" w:rsidRPr="00974D78" w:rsidTr="00EA564F">
        <w:trPr>
          <w:trHeight w:val="312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zewalskianum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K82061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N51921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4D78" w:rsidRPr="00974D78" w:rsidTr="00EA564F">
        <w:trPr>
          <w:trHeight w:val="312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olyrhzum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K82061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4D78" w:rsidRPr="00974D78" w:rsidTr="00EA564F">
        <w:trPr>
          <w:trHeight w:val="312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ongolicum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N51920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4D78" w:rsidRPr="00974D78" w:rsidTr="00EA564F">
        <w:trPr>
          <w:trHeight w:val="312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X68328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K33592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Y08591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4D78" w:rsidRPr="00974D78" w:rsidTr="00EA564F">
        <w:trPr>
          <w:trHeight w:val="312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mpeloprasum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K82002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4D78" w:rsidRPr="00974D78" w:rsidTr="00EA564F">
        <w:trPr>
          <w:trHeight w:val="312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picatum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K93124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K82062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4D78" w:rsidRPr="00974D78" w:rsidTr="00EA564F">
        <w:trPr>
          <w:trHeight w:val="312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yathophorum</w:t>
            </w:r>
            <w:proofErr w:type="spellEnd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var.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arreri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K93124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4D78" w:rsidRPr="00974D78" w:rsidTr="00EA564F">
        <w:trPr>
          <w:trHeight w:val="312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yathophorum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H34145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K82061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4D78" w:rsidRPr="00974D78" w:rsidTr="00EA564F">
        <w:trPr>
          <w:trHeight w:val="312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airei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K82061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4D78" w:rsidRPr="00974D78" w:rsidTr="00EA564F">
        <w:trPr>
          <w:trHeight w:val="312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rifurcatum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K93124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4D78" w:rsidRPr="00974D78" w:rsidTr="00EA564F">
        <w:trPr>
          <w:trHeight w:val="312"/>
        </w:trPr>
        <w:tc>
          <w:tcPr>
            <w:tcW w:w="1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amosum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H159131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4D78" w:rsidRPr="00974D78" w:rsidTr="00EA564F">
        <w:trPr>
          <w:trHeight w:val="312"/>
        </w:trPr>
        <w:tc>
          <w:tcPr>
            <w:tcW w:w="16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uberosum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K335929</w:t>
            </w:r>
          </w:p>
        </w:tc>
        <w:tc>
          <w:tcPr>
            <w:tcW w:w="6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N158715</w:t>
            </w:r>
          </w:p>
        </w:tc>
        <w:tc>
          <w:tcPr>
            <w:tcW w:w="6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K82062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974D78" w:rsidRDefault="00974D78"/>
    <w:p w:rsidR="00974D78" w:rsidRDefault="00974D78"/>
    <w:p w:rsidR="00974D78" w:rsidRPr="00974D78" w:rsidRDefault="00974D78">
      <w:pPr>
        <w:rPr>
          <w:rFonts w:ascii="Times New Roman" w:hAnsi="Times New Roman" w:cs="Times New Roman"/>
          <w:sz w:val="24"/>
          <w:szCs w:val="24"/>
        </w:rPr>
      </w:pPr>
      <w:r w:rsidRPr="00974D78">
        <w:rPr>
          <w:rFonts w:ascii="Times New Roman" w:hAnsi="Times New Roman" w:cs="Times New Roman"/>
          <w:sz w:val="24"/>
          <w:szCs w:val="24"/>
        </w:rPr>
        <w:t xml:space="preserve">The </w:t>
      </w:r>
      <w:r w:rsidR="008045F4">
        <w:rPr>
          <w:rFonts w:ascii="Times New Roman" w:hAnsi="Times New Roman" w:cs="Times New Roman" w:hint="eastAsia"/>
          <w:sz w:val="24"/>
          <w:szCs w:val="24"/>
        </w:rPr>
        <w:t>all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74D78">
        <w:rPr>
          <w:rFonts w:ascii="Times New Roman" w:hAnsi="Times New Roman" w:cs="Times New Roman"/>
          <w:sz w:val="24"/>
          <w:szCs w:val="24"/>
        </w:rPr>
        <w:t xml:space="preserve">ITS sequences </w:t>
      </w:r>
      <w:r w:rsidR="008045F4">
        <w:rPr>
          <w:rFonts w:ascii="Times New Roman" w:hAnsi="Times New Roman" w:cs="Times New Roman" w:hint="eastAsia"/>
          <w:sz w:val="24"/>
          <w:szCs w:val="24"/>
        </w:rPr>
        <w:t>used in this study</w:t>
      </w:r>
      <w:r w:rsidRPr="00974D7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155" w:type="pct"/>
        <w:tblInd w:w="-885" w:type="dxa"/>
        <w:tblLook w:val="04A0" w:firstRow="1" w:lastRow="0" w:firstColumn="1" w:lastColumn="0" w:noHBand="0" w:noVBand="1"/>
      </w:tblPr>
      <w:tblGrid>
        <w:gridCol w:w="5879"/>
        <w:gridCol w:w="4612"/>
      </w:tblGrid>
      <w:tr w:rsidR="00974D78" w:rsidRPr="00974D78" w:rsidTr="00974D78">
        <w:trPr>
          <w:trHeight w:val="312"/>
        </w:trPr>
        <w:tc>
          <w:tcPr>
            <w:tcW w:w="28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21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NCBI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ession number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ltaic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412749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ltaic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Q412198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ltaic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Q181094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mpelopras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411900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mpelopras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626292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mpelopras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626293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ngulos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250287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ngulos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949598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ngulos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096136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ustrosibiric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949624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ustrosibiric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949630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ustrosibiric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949639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aerule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411903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aerule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412729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aerule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Q181064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aerule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772547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epa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418369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epa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J664287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epa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119703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hinense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411848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hinense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T781694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hrysanth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H383259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hrysanth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N866557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hrysocephal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N866549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hrysocephal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N866551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hrysocephal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N866552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yathophor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F143820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yathophor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P114587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yathophor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P114563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istulos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J664288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orrestii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F675005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orrestii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F675007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orrestii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F675013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alanth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411905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alanth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418374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erderian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H383261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erderian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N866561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acrostemon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F975842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acrostemon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F693240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acrostemon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F693242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airei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Y744902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airei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Y744907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airei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Y744905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aowenense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Q690279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aowenense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Q690277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ongolic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411883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ongolic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Q181074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ongolic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F143824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ongolic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565926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utans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N864786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utans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N864787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ustrosibiricum</w:t>
            </w:r>
            <w:proofErr w:type="spellEnd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411832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bliqu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412753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bliqu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Q181104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schaninii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411940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schaninii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418377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schaninii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492185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llasii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Q181077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llasii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F693249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llasii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F454638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olyrhiz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Q181107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olyrhiz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K917743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aemixt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411873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aemixt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418379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ostrat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949638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ostrat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949605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zewalskian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565949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zewalskian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M189079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zewalskian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M189071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zewalskian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M189075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skemense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418381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skemense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418382</w:t>
            </w:r>
          </w:p>
        </w:tc>
      </w:tr>
      <w:tr w:rsidR="00974D78" w:rsidRPr="00974D78" w:rsidTr="00974D78">
        <w:trPr>
          <w:trHeight w:val="261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amos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096168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amos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Q181079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amos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F143814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amos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H711432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llium rude</w:t>
            </w:r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Q181080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llium rude</w:t>
            </w:r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Q690561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Z233628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Z233632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oenoprasoides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412728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3345F9" w:rsidRDefault="00974D78" w:rsidP="003345F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345F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="003345F9" w:rsidRPr="003345F9">
              <w:rPr>
                <w:rFonts w:ascii="Times New Roman" w:hAnsi="Times New Roman" w:cs="Times New Roman"/>
                <w:i/>
                <w:color w:val="1F1F1F"/>
                <w:sz w:val="24"/>
                <w:szCs w:val="24"/>
                <w:shd w:val="clear" w:color="auto" w:fill="FFFFFF"/>
              </w:rPr>
              <w:t>dumebuch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411834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nescens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949621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nescens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Q412235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nescens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Q412236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picat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F143819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picat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P114590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picat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P114591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pirale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566620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pirale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Q412237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pirale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Q412239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puri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949623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puri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949635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trict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411952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trict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566621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angutic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411893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angutic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Q181089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ostratum</w:t>
            </w:r>
            <w:proofErr w:type="spellEnd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N867013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hunbergii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Q412254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hunbergii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Q412255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rifurcat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F143816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rifurcat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P114598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rifurcat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F143817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uberos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Q412257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uberos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F143815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xichuanense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Q690272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llium </w:t>
            </w:r>
            <w:proofErr w:type="spellStart"/>
            <w:r w:rsidRPr="00974D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xichuanense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974D78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D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Q181083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6E0FC6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1E9"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>Allium</w:t>
            </w:r>
            <w:r w:rsidRPr="005201E9">
              <w:rPr>
                <w:rFonts w:ascii="Times New Roman" w:eastAsia="宋体" w:hAnsi="Times New Roman" w:cs="Times New Roman" w:hint="eastAsia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i/>
                <w:sz w:val="24"/>
                <w:szCs w:val="24"/>
              </w:rPr>
              <w:t>heterophyll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EA6B92" w:rsidRDefault="00EA6B92" w:rsidP="00974D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A6B9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OK572470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6E0FC6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1E9"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>Allium</w:t>
            </w:r>
            <w:r w:rsidRPr="005201E9">
              <w:rPr>
                <w:rFonts w:ascii="Times New Roman" w:eastAsia="宋体" w:hAnsi="Times New Roman" w:cs="Times New Roman" w:hint="eastAsia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i/>
                <w:sz w:val="24"/>
                <w:szCs w:val="24"/>
              </w:rPr>
              <w:t>heterophyll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EA6B92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OK572471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6E0FC6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1E9"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>Allium</w:t>
            </w:r>
            <w:r w:rsidRPr="005201E9">
              <w:rPr>
                <w:rFonts w:ascii="Times New Roman" w:eastAsia="宋体" w:hAnsi="Times New Roman" w:cs="Times New Roman" w:hint="eastAsia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i/>
                <w:sz w:val="24"/>
                <w:szCs w:val="24"/>
              </w:rPr>
              <w:t>heterophyll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EA6B92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OK572472</w:t>
            </w:r>
          </w:p>
        </w:tc>
      </w:tr>
      <w:tr w:rsidR="00974D78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6E0FC6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1E9"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>Allium</w:t>
            </w:r>
            <w:r w:rsidRPr="005201E9">
              <w:rPr>
                <w:rFonts w:ascii="Times New Roman" w:eastAsia="宋体" w:hAnsi="Times New Roman" w:cs="Times New Roman" w:hint="eastAsia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i/>
                <w:sz w:val="24"/>
                <w:szCs w:val="24"/>
              </w:rPr>
              <w:t>heterophyll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4D78" w:rsidRPr="00974D78" w:rsidRDefault="00EA6B92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OK572473</w:t>
            </w:r>
          </w:p>
        </w:tc>
      </w:tr>
      <w:tr w:rsidR="006E0FC6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FC6" w:rsidRPr="00974D78" w:rsidRDefault="006E0FC6" w:rsidP="00BA5A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1E9"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>Allium</w:t>
            </w:r>
            <w:r w:rsidRPr="005201E9">
              <w:rPr>
                <w:rFonts w:ascii="Times New Roman" w:eastAsia="宋体" w:hAnsi="Times New Roman" w:cs="Times New Roman" w:hint="eastAsia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i/>
                <w:sz w:val="24"/>
                <w:szCs w:val="24"/>
              </w:rPr>
              <w:t>heterophyll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FC6" w:rsidRPr="00974D78" w:rsidRDefault="00EA6B92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OK572474</w:t>
            </w:r>
          </w:p>
        </w:tc>
      </w:tr>
      <w:tr w:rsidR="006E0FC6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FC6" w:rsidRPr="00974D78" w:rsidRDefault="006E0FC6" w:rsidP="00BA5A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1E9"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>Allium</w:t>
            </w:r>
            <w:r w:rsidRPr="005201E9">
              <w:rPr>
                <w:rFonts w:ascii="Times New Roman" w:eastAsia="宋体" w:hAnsi="Times New Roman" w:cs="Times New Roman" w:hint="eastAsia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i/>
                <w:sz w:val="24"/>
                <w:szCs w:val="24"/>
              </w:rPr>
              <w:t>heterophyll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FC6" w:rsidRPr="00974D78" w:rsidRDefault="00EA6B92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OK572475</w:t>
            </w:r>
          </w:p>
        </w:tc>
      </w:tr>
      <w:tr w:rsidR="006E0FC6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FC6" w:rsidRPr="00974D78" w:rsidRDefault="006E0FC6" w:rsidP="00BA5A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1E9"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>Allium</w:t>
            </w:r>
            <w:r w:rsidRPr="005201E9">
              <w:rPr>
                <w:rFonts w:ascii="Times New Roman" w:eastAsia="宋体" w:hAnsi="Times New Roman" w:cs="Times New Roman" w:hint="eastAsia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i/>
                <w:sz w:val="24"/>
                <w:szCs w:val="24"/>
              </w:rPr>
              <w:t>heterophyll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FC6" w:rsidRPr="00974D78" w:rsidRDefault="00EA6B92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OK572476</w:t>
            </w:r>
          </w:p>
        </w:tc>
      </w:tr>
      <w:tr w:rsidR="006E0FC6" w:rsidRPr="00974D78" w:rsidTr="00974D78">
        <w:trPr>
          <w:trHeight w:val="312"/>
        </w:trPr>
        <w:tc>
          <w:tcPr>
            <w:tcW w:w="28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FC6" w:rsidRPr="00974D78" w:rsidRDefault="006E0FC6" w:rsidP="00BA5A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01E9"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>Allium</w:t>
            </w:r>
            <w:r w:rsidRPr="005201E9">
              <w:rPr>
                <w:rFonts w:ascii="Times New Roman" w:eastAsia="宋体" w:hAnsi="Times New Roman" w:cs="Times New Roman" w:hint="eastAsia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i/>
                <w:sz w:val="24"/>
                <w:szCs w:val="24"/>
              </w:rPr>
              <w:t>heterophyllum</w:t>
            </w:r>
            <w:proofErr w:type="spellEnd"/>
          </w:p>
        </w:tc>
        <w:tc>
          <w:tcPr>
            <w:tcW w:w="21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FC6" w:rsidRPr="00974D78" w:rsidRDefault="00EA6B92" w:rsidP="00974D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OK572477</w:t>
            </w:r>
          </w:p>
        </w:tc>
      </w:tr>
    </w:tbl>
    <w:p w:rsidR="00974D78" w:rsidRDefault="00974D78"/>
    <w:sectPr w:rsidR="00974D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3794" w:rsidRDefault="00DF3794" w:rsidP="00974D78">
      <w:r>
        <w:separator/>
      </w:r>
    </w:p>
  </w:endnote>
  <w:endnote w:type="continuationSeparator" w:id="0">
    <w:p w:rsidR="00DF3794" w:rsidRDefault="00DF3794" w:rsidP="00974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3794" w:rsidRDefault="00DF3794" w:rsidP="00974D78">
      <w:r>
        <w:separator/>
      </w:r>
    </w:p>
  </w:footnote>
  <w:footnote w:type="continuationSeparator" w:id="0">
    <w:p w:rsidR="00DF3794" w:rsidRDefault="00DF3794" w:rsidP="00974D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wNjI1sDQ2Nzc3MDZT0lEKTi0uzszPAykwrwUAb+zyJiwAAAA="/>
  </w:docVars>
  <w:rsids>
    <w:rsidRoot w:val="00B4657E"/>
    <w:rsid w:val="00036DA8"/>
    <w:rsid w:val="000B264B"/>
    <w:rsid w:val="001A011D"/>
    <w:rsid w:val="001E0ADF"/>
    <w:rsid w:val="0028286B"/>
    <w:rsid w:val="002F5204"/>
    <w:rsid w:val="003345F9"/>
    <w:rsid w:val="004F71FF"/>
    <w:rsid w:val="00503A60"/>
    <w:rsid w:val="006E0FC6"/>
    <w:rsid w:val="007A72F6"/>
    <w:rsid w:val="008045F4"/>
    <w:rsid w:val="0091777C"/>
    <w:rsid w:val="00974D78"/>
    <w:rsid w:val="00A85E05"/>
    <w:rsid w:val="00AB77E7"/>
    <w:rsid w:val="00B00E45"/>
    <w:rsid w:val="00B4657E"/>
    <w:rsid w:val="00C37E86"/>
    <w:rsid w:val="00DF3794"/>
    <w:rsid w:val="00E904CC"/>
    <w:rsid w:val="00EA564F"/>
    <w:rsid w:val="00EA6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4D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4D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4D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4D78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E904C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E904CC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4D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4D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4D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4D78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E904C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E904CC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728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5</Pages>
  <Words>897</Words>
  <Characters>5116</Characters>
  <Application>Microsoft Office Word</Application>
  <DocSecurity>0</DocSecurity>
  <Lines>42</Lines>
  <Paragraphs>12</Paragraphs>
  <ScaleCrop>false</ScaleCrop>
  <Company/>
  <LinksUpToDate>false</LinksUpToDate>
  <CharactersWithSpaces>6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df</dc:creator>
  <cp:keywords/>
  <dc:description/>
  <cp:lastModifiedBy>xdf</cp:lastModifiedBy>
  <cp:revision>14</cp:revision>
  <dcterms:created xsi:type="dcterms:W3CDTF">2021-10-18T12:08:00Z</dcterms:created>
  <dcterms:modified xsi:type="dcterms:W3CDTF">2022-01-24T03:11:00Z</dcterms:modified>
</cp:coreProperties>
</file>